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8F581" w14:textId="7EAA5459" w:rsidR="00BF176C" w:rsidRPr="0086371F" w:rsidRDefault="00BF176C" w:rsidP="00BF176C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able S7</w:t>
      </w:r>
      <w:r w:rsidRPr="0086371F">
        <w:rPr>
          <w:rFonts w:asciiTheme="majorHAnsi" w:hAnsiTheme="majorHAnsi"/>
          <w:sz w:val="22"/>
          <w:szCs w:val="22"/>
        </w:rPr>
        <w:t xml:space="preserve">.  </w:t>
      </w:r>
      <w:r w:rsidRPr="0086371F">
        <w:rPr>
          <w:rFonts w:asciiTheme="majorHAnsi" w:hAnsiTheme="majorHAnsi" w:cs="Lucida Grande"/>
          <w:color w:val="000000"/>
          <w:sz w:val="22"/>
          <w:szCs w:val="22"/>
        </w:rPr>
        <w:t>Differential expression of genes that are located within a 500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 kilobase (</w:t>
      </w:r>
      <w:r w:rsidRPr="0086371F">
        <w:rPr>
          <w:rFonts w:asciiTheme="majorHAnsi" w:hAnsiTheme="majorHAnsi" w:cs="Lucida Grande"/>
          <w:color w:val="000000"/>
          <w:sz w:val="22"/>
          <w:szCs w:val="22"/>
        </w:rPr>
        <w:t>kb</w:t>
      </w:r>
      <w:r>
        <w:rPr>
          <w:rFonts w:asciiTheme="majorHAnsi" w:hAnsiTheme="majorHAnsi" w:cs="Lucida Grande"/>
          <w:color w:val="000000"/>
          <w:sz w:val="22"/>
          <w:szCs w:val="22"/>
        </w:rPr>
        <w:t>)</w:t>
      </w:r>
      <w:r w:rsidRPr="0086371F">
        <w:rPr>
          <w:rFonts w:asciiTheme="majorHAnsi" w:hAnsiTheme="majorHAnsi" w:cs="Lucida Grande"/>
          <w:color w:val="000000"/>
          <w:sz w:val="22"/>
          <w:szCs w:val="22"/>
        </w:rPr>
        <w:t xml:space="preserve"> window around the candid</w:t>
      </w:r>
      <w:r w:rsidR="008762C8">
        <w:rPr>
          <w:rFonts w:asciiTheme="majorHAnsi" w:hAnsiTheme="majorHAnsi" w:cs="Lucida Grande"/>
          <w:color w:val="000000"/>
          <w:sz w:val="22"/>
          <w:szCs w:val="22"/>
        </w:rPr>
        <w:t>a</w:t>
      </w:r>
      <w:r w:rsidRPr="0086371F">
        <w:rPr>
          <w:rFonts w:asciiTheme="majorHAnsi" w:hAnsiTheme="majorHAnsi" w:cs="Lucida Grande"/>
          <w:color w:val="000000"/>
          <w:sz w:val="22"/>
          <w:szCs w:val="22"/>
        </w:rPr>
        <w:t xml:space="preserve">emia-associated SNPs upon </w:t>
      </w:r>
      <w:r w:rsidRPr="0086371F">
        <w:rPr>
          <w:rFonts w:asciiTheme="majorHAnsi" w:hAnsiTheme="majorHAnsi" w:cs="Lucida Grande"/>
          <w:i/>
          <w:color w:val="000000"/>
          <w:sz w:val="22"/>
          <w:szCs w:val="22"/>
        </w:rPr>
        <w:t>Candida</w:t>
      </w:r>
      <w:r w:rsidRPr="0086371F">
        <w:rPr>
          <w:rFonts w:asciiTheme="majorHAnsi" w:hAnsiTheme="majorHAnsi" w:cs="Lucida Grande"/>
          <w:color w:val="000000"/>
          <w:sz w:val="22"/>
          <w:szCs w:val="22"/>
        </w:rPr>
        <w:t xml:space="preserve"> stimulation at 24 hours. Bolded genes show a log2 fold change &gt; 1.5.</w:t>
      </w:r>
    </w:p>
    <w:tbl>
      <w:tblPr>
        <w:tblW w:w="8162" w:type="dxa"/>
        <w:tblInd w:w="93" w:type="dxa"/>
        <w:tblLook w:val="04A0" w:firstRow="1" w:lastRow="0" w:firstColumn="1" w:lastColumn="0" w:noHBand="0" w:noVBand="1"/>
      </w:tblPr>
      <w:tblGrid>
        <w:gridCol w:w="2567"/>
        <w:gridCol w:w="1740"/>
        <w:gridCol w:w="1635"/>
        <w:gridCol w:w="2220"/>
      </w:tblGrid>
      <w:tr w:rsidR="00BF176C" w:rsidRPr="0077773F" w14:paraId="67D4E7BC" w14:textId="77777777" w:rsidTr="0094245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5278" w14:textId="6772C39B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andid</w:t>
            </w:r>
            <w:r w:rsidR="008762C8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emia </w:t>
            </w:r>
            <w:r w:rsidRPr="0077773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A20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G</w:t>
            </w:r>
            <w:r w:rsidRPr="0077773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D27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P </w:t>
            </w:r>
            <w:r w:rsidRPr="0077773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284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</w:t>
            </w:r>
            <w:r w:rsidRPr="0077773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g2FoldChange</w:t>
            </w:r>
          </w:p>
        </w:tc>
      </w:tr>
      <w:tr w:rsidR="00BF176C" w:rsidRPr="0077773F" w14:paraId="68FBB017" w14:textId="77777777" w:rsidTr="0094245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AFD1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669970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8B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70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97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BF176C" w:rsidRPr="0077773F" w14:paraId="5146B7EB" w14:textId="77777777" w:rsidTr="009424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F57E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3766122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BF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5A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3A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BF176C" w:rsidRPr="0077773F" w14:paraId="73465FE2" w14:textId="77777777" w:rsidTr="009424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A84B8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296537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23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435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5E-20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D46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BF176C" w:rsidRPr="0077773F" w14:paraId="3B5A05CC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9485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A3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LAD1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B5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5E-15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724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BF176C" w:rsidRPr="0077773F" w14:paraId="40C3A5F8" w14:textId="77777777" w:rsidTr="009424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D495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6748999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29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C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0EA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5C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76</w:t>
            </w:r>
          </w:p>
        </w:tc>
      </w:tr>
      <w:tr w:rsidR="00BF176C" w:rsidRPr="0077773F" w14:paraId="4E7129C5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2F58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457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YO7B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EA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41E-05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DE4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BF176C" w:rsidRPr="0077773F" w14:paraId="5A21392D" w14:textId="77777777" w:rsidTr="0094245F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5184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249181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24D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EMA3F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6D65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A51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BF176C" w:rsidRPr="0077773F" w14:paraId="68C3F164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661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12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EB4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1E-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0DB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BF176C" w:rsidRPr="0077773F" w14:paraId="40E4B2F3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6F6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53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ACNA2D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94D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8E-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47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BF176C" w:rsidRPr="0077773F" w14:paraId="3C0C7A50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F19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09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SSF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F6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7E-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B84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09</w:t>
            </w:r>
          </w:p>
        </w:tc>
      </w:tr>
      <w:tr w:rsidR="00BF176C" w:rsidRPr="0077773F" w14:paraId="4C76AD01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343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1760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41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UB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AB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31E-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EB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BF176C" w:rsidRPr="0077773F" w14:paraId="7A6593C6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EDE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0226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DD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A4A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0E-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15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BF176C" w:rsidRPr="0077773F" w14:paraId="5CBB37B2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FCC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2758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7A4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90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5E-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8B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BF176C" w:rsidRPr="0077773F" w14:paraId="27136B25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98E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3601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B2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ZNF4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60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0E-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A6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BF176C" w:rsidRPr="0077773F" w14:paraId="5654BA47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373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65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MAP3K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86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4E-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DB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BF176C" w:rsidRPr="0077773F" w14:paraId="1B19AD64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0A3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596650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4D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T1D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4F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4E-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8B2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BF176C" w:rsidRPr="0077773F" w14:paraId="3C21A4A0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94B8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1493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3F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D13B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7D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BF176C" w:rsidRPr="0077773F" w14:paraId="524F1DA6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51B5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6D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F5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87E-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F1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BF176C" w:rsidRPr="0077773F" w14:paraId="0A593403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49A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8DD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26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B4F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BF176C" w:rsidRPr="0077773F" w14:paraId="7113931A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071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802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F44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EC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4E-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F1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BF176C" w:rsidRPr="0077773F" w14:paraId="73CBFF40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33A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93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19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5E-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10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BF176C" w:rsidRPr="0077773F" w14:paraId="48C8BE18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3F2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38484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DD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4E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7E-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04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BF176C" w:rsidRPr="0077773F" w14:paraId="2F18C6D7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784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82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09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DA8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BF176C" w:rsidRPr="0077773F" w14:paraId="79E5A8C0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F3A8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4DCC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BFOX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5D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8E-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A1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41</w:t>
            </w:r>
          </w:p>
        </w:tc>
      </w:tr>
      <w:tr w:rsidR="00BF176C" w:rsidRPr="0077773F" w14:paraId="33D90A52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C36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rs7694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DB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VRL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2A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6E-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86E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BF176C" w:rsidRPr="0077773F" w14:paraId="15B9241E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B4C5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043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3E2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2E-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21F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BF176C" w:rsidRPr="0077773F" w14:paraId="0E5A37D8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941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1F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AD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E50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BF176C" w:rsidRPr="0077773F" w14:paraId="56255333" w14:textId="77777777" w:rsidTr="0094245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18B6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BD49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51B7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48E-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BC2A" w14:textId="77777777" w:rsidR="00BF176C" w:rsidRPr="0077773F" w:rsidRDefault="00BF176C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773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0</w:t>
            </w:r>
          </w:p>
        </w:tc>
      </w:tr>
    </w:tbl>
    <w:p w14:paraId="70F5B15A" w14:textId="77777777" w:rsidR="006155EF" w:rsidRDefault="006155EF">
      <w:bookmarkStart w:id="0" w:name="_GoBack"/>
      <w:bookmarkEnd w:id="0"/>
    </w:p>
    <w:sectPr w:rsidR="006155EF" w:rsidSect="006155E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D8676" w14:textId="77777777" w:rsidR="00E634E0" w:rsidRDefault="00E634E0" w:rsidP="00E634E0">
      <w:r>
        <w:separator/>
      </w:r>
    </w:p>
  </w:endnote>
  <w:endnote w:type="continuationSeparator" w:id="0">
    <w:p w14:paraId="23B759A1" w14:textId="77777777" w:rsidR="00E634E0" w:rsidRDefault="00E634E0" w:rsidP="00E6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9097D" w14:textId="77777777" w:rsidR="00E634E0" w:rsidRDefault="00E634E0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FDC4F8" w14:textId="77777777" w:rsidR="00E634E0" w:rsidRDefault="00E634E0" w:rsidP="00E634E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8B053" w14:textId="77777777" w:rsidR="00E634E0" w:rsidRDefault="00E634E0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62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C14515" w14:textId="77777777" w:rsidR="00E634E0" w:rsidRDefault="00E634E0" w:rsidP="00E634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A1C421" w14:textId="77777777" w:rsidR="00E634E0" w:rsidRDefault="00E634E0" w:rsidP="00E634E0">
      <w:r>
        <w:separator/>
      </w:r>
    </w:p>
  </w:footnote>
  <w:footnote w:type="continuationSeparator" w:id="0">
    <w:p w14:paraId="385CC69F" w14:textId="77777777" w:rsidR="00E634E0" w:rsidRDefault="00E634E0" w:rsidP="00E6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6C"/>
    <w:rsid w:val="006155EF"/>
    <w:rsid w:val="008762C8"/>
    <w:rsid w:val="00BF176C"/>
    <w:rsid w:val="00E6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2A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E0"/>
  </w:style>
  <w:style w:type="character" w:styleId="PageNumber">
    <w:name w:val="page number"/>
    <w:basedOn w:val="DefaultParagraphFont"/>
    <w:uiPriority w:val="99"/>
    <w:semiHidden/>
    <w:unhideWhenUsed/>
    <w:rsid w:val="00E634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E0"/>
  </w:style>
  <w:style w:type="character" w:styleId="PageNumber">
    <w:name w:val="page number"/>
    <w:basedOn w:val="DefaultParagraphFont"/>
    <w:uiPriority w:val="99"/>
    <w:semiHidden/>
    <w:unhideWhenUsed/>
    <w:rsid w:val="00E63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C04316-BC41-2741-93B8-A5DA1F3EE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3</cp:revision>
  <dcterms:created xsi:type="dcterms:W3CDTF">2017-03-18T15:30:00Z</dcterms:created>
  <dcterms:modified xsi:type="dcterms:W3CDTF">2017-06-03T18:57:00Z</dcterms:modified>
</cp:coreProperties>
</file>